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18" w:type="dxa"/>
        <w:tblLook w:val="04A0" w:firstRow="1" w:lastRow="0" w:firstColumn="1" w:lastColumn="0" w:noHBand="0" w:noVBand="1"/>
      </w:tblPr>
      <w:tblGrid>
        <w:gridCol w:w="723"/>
        <w:gridCol w:w="742"/>
        <w:gridCol w:w="742"/>
        <w:gridCol w:w="742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</w:tblGrid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72443" w:rsidRDefault="00272443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72443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443" w:rsidRDefault="00272443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</w:tr>
    </w:tbl>
    <w:p w:rsidR="00206150" w:rsidRDefault="00206150">
      <w:bookmarkStart w:id="0" w:name="_GoBack"/>
      <w:bookmarkEnd w:id="0"/>
    </w:p>
    <w:sectPr w:rsidR="0020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443"/>
    <w:rsid w:val="00206150"/>
    <w:rsid w:val="00272443"/>
    <w:rsid w:val="0063316D"/>
    <w:rsid w:val="007C6143"/>
    <w:rsid w:val="008E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44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44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>NIH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43:00Z</dcterms:created>
  <dcterms:modified xsi:type="dcterms:W3CDTF">2015-05-07T18:43:00Z</dcterms:modified>
</cp:coreProperties>
</file>